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05C" w:rsidRPr="00655B94" w:rsidRDefault="00C7305C" w:rsidP="00C7305C">
      <w:pPr>
        <w:pStyle w:val="EndNoteBibliography"/>
        <w:spacing w:after="0"/>
        <w:rPr>
          <w:rFonts w:ascii="Times New Roman" w:hAnsi="Times New Roman" w:cs="Times New Roman"/>
          <w:noProof/>
        </w:rPr>
      </w:pPr>
    </w:p>
    <w:p w:rsidR="00C7305C" w:rsidRPr="00147DEC" w:rsidRDefault="00C7305C" w:rsidP="00C7305C">
      <w:pPr>
        <w:pStyle w:val="EndNoteBibliography"/>
        <w:rPr>
          <w:rFonts w:ascii="Times New Roman" w:hAnsi="Times New Roman" w:cs="Times New Roman"/>
          <w:noProof/>
        </w:rPr>
      </w:pPr>
      <w:r w:rsidRPr="00147DEC">
        <w:rPr>
          <w:rFonts w:ascii="Times New Roman" w:hAnsi="Times New Roman" w:cs="Times New Roman"/>
          <w:noProof/>
        </w:rPr>
        <w:t>Supplementary Material 1. Adverse Events detected using the PONS score during pontine infusion of chemotherapeutics in 8 children with DIPG/BS-DMG</w:t>
      </w:r>
    </w:p>
    <w:tbl>
      <w:tblPr>
        <w:tblStyle w:val="TableGrid"/>
        <w:tblpPr w:leftFromText="180" w:rightFromText="180" w:vertAnchor="page" w:horzAnchor="margin" w:tblpY="254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5803"/>
      </w:tblGrid>
      <w:tr w:rsidR="00C7305C" w:rsidRPr="00816A06" w:rsidTr="001E2AA2">
        <w:trPr>
          <w:trHeight w:val="267"/>
        </w:trPr>
        <w:tc>
          <w:tcPr>
            <w:tcW w:w="3553" w:type="dxa"/>
            <w:tcBorders>
              <w:bottom w:val="single" w:sz="4" w:space="0" w:color="auto"/>
            </w:tcBorders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3" w:type="dxa"/>
            <w:tcBorders>
              <w:bottom w:val="single" w:sz="4" w:space="0" w:color="auto"/>
            </w:tcBorders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05C" w:rsidRPr="00816A06" w:rsidTr="001E2AA2">
        <w:trPr>
          <w:trHeight w:val="452"/>
        </w:trPr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:rsidR="00C7305C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erse Events occurring during infusion</w:t>
            </w:r>
          </w:p>
        </w:tc>
      </w:tr>
      <w:tr w:rsidR="00C7305C" w:rsidRPr="00816A06" w:rsidTr="001E2AA2">
        <w:trPr>
          <w:trHeight w:val="258"/>
        </w:trPr>
        <w:tc>
          <w:tcPr>
            <w:tcW w:w="3553" w:type="dxa"/>
            <w:tcBorders>
              <w:top w:val="single" w:sz="4" w:space="0" w:color="auto"/>
            </w:tcBorders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A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3" w:type="dxa"/>
            <w:tcBorders>
              <w:top w:val="single" w:sz="4" w:space="0" w:color="auto"/>
            </w:tcBorders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, ophthalmoplegia, facial weakness, tongue weakness, dysarthria, parasthesi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, limb weakness, ataxia</w:t>
            </w:r>
          </w:p>
        </w:tc>
      </w:tr>
      <w:tr w:rsidR="00C7305C" w:rsidRPr="00816A06" w:rsidTr="001E2AA2">
        <w:trPr>
          <w:trHeight w:val="267"/>
        </w:trPr>
        <w:tc>
          <w:tcPr>
            <w:tcW w:w="355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A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dache, facial weakness, tongue weakness, limb weakness </w:t>
            </w:r>
          </w:p>
        </w:tc>
      </w:tr>
      <w:tr w:rsidR="00C7305C" w:rsidRPr="00816A06" w:rsidTr="001E2AA2">
        <w:trPr>
          <w:trHeight w:val="258"/>
        </w:trPr>
        <w:tc>
          <w:tcPr>
            <w:tcW w:w="355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A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, facial weakness, dysarthria, limb weakness, ataxia</w:t>
            </w:r>
          </w:p>
        </w:tc>
      </w:tr>
      <w:tr w:rsidR="00C7305C" w:rsidRPr="00816A06" w:rsidTr="001E2AA2">
        <w:trPr>
          <w:trHeight w:val="258"/>
        </w:trPr>
        <w:tc>
          <w:tcPr>
            <w:tcW w:w="355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A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, ophthalmoplegia, limb weakness, ataxia</w:t>
            </w:r>
          </w:p>
        </w:tc>
      </w:tr>
      <w:tr w:rsidR="00C7305C" w:rsidRPr="00816A06" w:rsidTr="001E2AA2">
        <w:trPr>
          <w:trHeight w:val="258"/>
        </w:trPr>
        <w:tc>
          <w:tcPr>
            <w:tcW w:w="355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A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hthalmoplegia, dysarthria, limb weakness, ataxia</w:t>
            </w:r>
          </w:p>
        </w:tc>
      </w:tr>
      <w:tr w:rsidR="00C7305C" w:rsidRPr="00816A06" w:rsidTr="001E2AA2">
        <w:trPr>
          <w:trHeight w:val="258"/>
        </w:trPr>
        <w:tc>
          <w:tcPr>
            <w:tcW w:w="355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A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hthalmoplegia, facial weakness, limb weakness, ataxia</w:t>
            </w:r>
          </w:p>
        </w:tc>
      </w:tr>
      <w:tr w:rsidR="00C7305C" w:rsidRPr="00816A06" w:rsidTr="001E2AA2">
        <w:trPr>
          <w:trHeight w:val="258"/>
        </w:trPr>
        <w:tc>
          <w:tcPr>
            <w:tcW w:w="355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A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3" w:type="dxa"/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hthalmoplegia, facial weakness, limb weakness, ataxia</w:t>
            </w:r>
          </w:p>
        </w:tc>
      </w:tr>
      <w:tr w:rsidR="00C7305C" w:rsidRPr="00816A06" w:rsidTr="001E2AA2">
        <w:trPr>
          <w:trHeight w:val="267"/>
        </w:trPr>
        <w:tc>
          <w:tcPr>
            <w:tcW w:w="3553" w:type="dxa"/>
            <w:tcBorders>
              <w:bottom w:val="single" w:sz="4" w:space="0" w:color="auto"/>
            </w:tcBorders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A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03" w:type="dxa"/>
            <w:tcBorders>
              <w:bottom w:val="single" w:sz="4" w:space="0" w:color="auto"/>
            </w:tcBorders>
          </w:tcPr>
          <w:p w:rsidR="00C7305C" w:rsidRPr="00816A06" w:rsidRDefault="00C7305C" w:rsidP="001E2AA2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, ophthalmoplegia, facial weakness, limb weakness, ataxia</w:t>
            </w:r>
          </w:p>
        </w:tc>
      </w:tr>
    </w:tbl>
    <w:p w:rsidR="00C7305C" w:rsidRPr="004A6BC3" w:rsidRDefault="00C7305C" w:rsidP="00C7305C">
      <w:pPr>
        <w:pStyle w:val="EndNoteBibliography"/>
        <w:rPr>
          <w:noProof/>
        </w:rPr>
      </w:pPr>
    </w:p>
    <w:p w:rsidR="00C7305C" w:rsidRPr="00DA057E" w:rsidRDefault="00C7305C" w:rsidP="00C7305C">
      <w:pPr>
        <w:pStyle w:val="NormalWeb"/>
        <w:spacing w:line="276" w:lineRule="auto"/>
        <w:jc w:val="both"/>
        <w:rPr>
          <w:sz w:val="20"/>
          <w:szCs w:val="20"/>
        </w:rPr>
      </w:pPr>
    </w:p>
    <w:p w:rsidR="00D45436" w:rsidRDefault="00D45436"/>
    <w:sectPr w:rsidR="00D45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05C"/>
    <w:rsid w:val="000000E0"/>
    <w:rsid w:val="00007411"/>
    <w:rsid w:val="00021B72"/>
    <w:rsid w:val="00025CE0"/>
    <w:rsid w:val="0003358B"/>
    <w:rsid w:val="000359C6"/>
    <w:rsid w:val="000459DC"/>
    <w:rsid w:val="000551BC"/>
    <w:rsid w:val="00066940"/>
    <w:rsid w:val="00077C0E"/>
    <w:rsid w:val="00092C74"/>
    <w:rsid w:val="000955A7"/>
    <w:rsid w:val="000D3795"/>
    <w:rsid w:val="000E0890"/>
    <w:rsid w:val="000F3DEC"/>
    <w:rsid w:val="001057E0"/>
    <w:rsid w:val="00114F72"/>
    <w:rsid w:val="0012089B"/>
    <w:rsid w:val="00126998"/>
    <w:rsid w:val="00133BD5"/>
    <w:rsid w:val="00133D0A"/>
    <w:rsid w:val="001368EB"/>
    <w:rsid w:val="00137777"/>
    <w:rsid w:val="00146E97"/>
    <w:rsid w:val="00150104"/>
    <w:rsid w:val="001554B2"/>
    <w:rsid w:val="00172BA6"/>
    <w:rsid w:val="00185A5A"/>
    <w:rsid w:val="001C3F13"/>
    <w:rsid w:val="001E5D78"/>
    <w:rsid w:val="001F6A3A"/>
    <w:rsid w:val="00201F10"/>
    <w:rsid w:val="002149F2"/>
    <w:rsid w:val="00215989"/>
    <w:rsid w:val="00227AB7"/>
    <w:rsid w:val="00233F3C"/>
    <w:rsid w:val="00240631"/>
    <w:rsid w:val="002538CE"/>
    <w:rsid w:val="002716E0"/>
    <w:rsid w:val="002A6470"/>
    <w:rsid w:val="002B699C"/>
    <w:rsid w:val="002B7200"/>
    <w:rsid w:val="002C3AA9"/>
    <w:rsid w:val="002C7EA2"/>
    <w:rsid w:val="002F3454"/>
    <w:rsid w:val="00303355"/>
    <w:rsid w:val="003049D9"/>
    <w:rsid w:val="00327FBE"/>
    <w:rsid w:val="00335F1D"/>
    <w:rsid w:val="0034626A"/>
    <w:rsid w:val="0036516C"/>
    <w:rsid w:val="00377EB4"/>
    <w:rsid w:val="00391140"/>
    <w:rsid w:val="003A7F14"/>
    <w:rsid w:val="003C27E3"/>
    <w:rsid w:val="003C32F5"/>
    <w:rsid w:val="003C33AF"/>
    <w:rsid w:val="003F5F9E"/>
    <w:rsid w:val="004045D2"/>
    <w:rsid w:val="00444701"/>
    <w:rsid w:val="004602C6"/>
    <w:rsid w:val="00470C8D"/>
    <w:rsid w:val="00471FA9"/>
    <w:rsid w:val="00475CA6"/>
    <w:rsid w:val="00481A7F"/>
    <w:rsid w:val="00495599"/>
    <w:rsid w:val="0049660C"/>
    <w:rsid w:val="004A28B9"/>
    <w:rsid w:val="004A6A79"/>
    <w:rsid w:val="004B10EF"/>
    <w:rsid w:val="004C1A5D"/>
    <w:rsid w:val="004C4112"/>
    <w:rsid w:val="004C4147"/>
    <w:rsid w:val="004E5CC7"/>
    <w:rsid w:val="00502454"/>
    <w:rsid w:val="00504635"/>
    <w:rsid w:val="005169B7"/>
    <w:rsid w:val="00532BEF"/>
    <w:rsid w:val="005625FE"/>
    <w:rsid w:val="00583B51"/>
    <w:rsid w:val="00584D31"/>
    <w:rsid w:val="00597721"/>
    <w:rsid w:val="005B06C4"/>
    <w:rsid w:val="005B79C0"/>
    <w:rsid w:val="005D34A9"/>
    <w:rsid w:val="005E2E64"/>
    <w:rsid w:val="005F70C4"/>
    <w:rsid w:val="00630A70"/>
    <w:rsid w:val="00632237"/>
    <w:rsid w:val="00647D90"/>
    <w:rsid w:val="006600EB"/>
    <w:rsid w:val="00660426"/>
    <w:rsid w:val="00690FEB"/>
    <w:rsid w:val="006A70B5"/>
    <w:rsid w:val="006B0172"/>
    <w:rsid w:val="006B3D16"/>
    <w:rsid w:val="006E1218"/>
    <w:rsid w:val="006E3DE1"/>
    <w:rsid w:val="006F4916"/>
    <w:rsid w:val="006F7DCB"/>
    <w:rsid w:val="007057CA"/>
    <w:rsid w:val="00727ACB"/>
    <w:rsid w:val="00742159"/>
    <w:rsid w:val="00746BA1"/>
    <w:rsid w:val="00754A6B"/>
    <w:rsid w:val="007552A2"/>
    <w:rsid w:val="00766A99"/>
    <w:rsid w:val="00784EF4"/>
    <w:rsid w:val="00793C85"/>
    <w:rsid w:val="00797265"/>
    <w:rsid w:val="00797B90"/>
    <w:rsid w:val="007B66CE"/>
    <w:rsid w:val="007C3F46"/>
    <w:rsid w:val="007D63A3"/>
    <w:rsid w:val="007F381B"/>
    <w:rsid w:val="008018DF"/>
    <w:rsid w:val="00805186"/>
    <w:rsid w:val="00817F00"/>
    <w:rsid w:val="008265D4"/>
    <w:rsid w:val="00866C38"/>
    <w:rsid w:val="008839E3"/>
    <w:rsid w:val="008F5135"/>
    <w:rsid w:val="00904FAA"/>
    <w:rsid w:val="00935E34"/>
    <w:rsid w:val="00947E2B"/>
    <w:rsid w:val="00952BE6"/>
    <w:rsid w:val="00960AE4"/>
    <w:rsid w:val="009715D3"/>
    <w:rsid w:val="009803DE"/>
    <w:rsid w:val="00982CD4"/>
    <w:rsid w:val="009B69F8"/>
    <w:rsid w:val="009E6468"/>
    <w:rsid w:val="009F6377"/>
    <w:rsid w:val="00A0007E"/>
    <w:rsid w:val="00A07887"/>
    <w:rsid w:val="00A276D2"/>
    <w:rsid w:val="00A46D86"/>
    <w:rsid w:val="00A63E88"/>
    <w:rsid w:val="00A86391"/>
    <w:rsid w:val="00AA2E2D"/>
    <w:rsid w:val="00AA7204"/>
    <w:rsid w:val="00AB4FEF"/>
    <w:rsid w:val="00AB661D"/>
    <w:rsid w:val="00AC4011"/>
    <w:rsid w:val="00AC629C"/>
    <w:rsid w:val="00AE3923"/>
    <w:rsid w:val="00AF50B0"/>
    <w:rsid w:val="00AF6FEE"/>
    <w:rsid w:val="00B038A6"/>
    <w:rsid w:val="00B13903"/>
    <w:rsid w:val="00B835D4"/>
    <w:rsid w:val="00B874E5"/>
    <w:rsid w:val="00BB16C4"/>
    <w:rsid w:val="00BE3CA2"/>
    <w:rsid w:val="00BF5347"/>
    <w:rsid w:val="00C11AF8"/>
    <w:rsid w:val="00C150DB"/>
    <w:rsid w:val="00C170E1"/>
    <w:rsid w:val="00C21C0E"/>
    <w:rsid w:val="00C22E68"/>
    <w:rsid w:val="00C236E9"/>
    <w:rsid w:val="00C32BF7"/>
    <w:rsid w:val="00C47CE8"/>
    <w:rsid w:val="00C51B82"/>
    <w:rsid w:val="00C7305C"/>
    <w:rsid w:val="00CA2D32"/>
    <w:rsid w:val="00CC3623"/>
    <w:rsid w:val="00CC7711"/>
    <w:rsid w:val="00D135E6"/>
    <w:rsid w:val="00D14FF6"/>
    <w:rsid w:val="00D451CF"/>
    <w:rsid w:val="00D45436"/>
    <w:rsid w:val="00D65258"/>
    <w:rsid w:val="00D831C8"/>
    <w:rsid w:val="00D9690B"/>
    <w:rsid w:val="00DA2367"/>
    <w:rsid w:val="00DB1700"/>
    <w:rsid w:val="00DB574C"/>
    <w:rsid w:val="00DC19D0"/>
    <w:rsid w:val="00DC5FD5"/>
    <w:rsid w:val="00E02810"/>
    <w:rsid w:val="00E10130"/>
    <w:rsid w:val="00E12576"/>
    <w:rsid w:val="00E275D2"/>
    <w:rsid w:val="00E30E44"/>
    <w:rsid w:val="00E84AE9"/>
    <w:rsid w:val="00E90D2A"/>
    <w:rsid w:val="00E97E72"/>
    <w:rsid w:val="00EA4106"/>
    <w:rsid w:val="00ED6804"/>
    <w:rsid w:val="00F02F5E"/>
    <w:rsid w:val="00F17BE7"/>
    <w:rsid w:val="00F33A00"/>
    <w:rsid w:val="00F54152"/>
    <w:rsid w:val="00F82D2C"/>
    <w:rsid w:val="00FB00EB"/>
    <w:rsid w:val="00FC0ECF"/>
    <w:rsid w:val="00FC2439"/>
    <w:rsid w:val="00FC3CD6"/>
    <w:rsid w:val="00FC7083"/>
    <w:rsid w:val="00FF5E83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582C9-C93C-4C06-80C8-CCF3DCE2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3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C7305C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7305C"/>
    <w:pPr>
      <w:spacing w:after="0" w:line="240" w:lineRule="auto"/>
    </w:pPr>
    <w:rPr>
      <w:rFonts w:eastAsiaTheme="minorEastAsia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C7305C"/>
    <w:pPr>
      <w:spacing w:line="240" w:lineRule="auto"/>
      <w:jc w:val="both"/>
    </w:pPr>
    <w:rPr>
      <w:rFonts w:ascii="Calibri" w:eastAsiaTheme="minorEastAsia" w:hAnsi="Calibri" w:cs="Calibri"/>
      <w:lang w:val="en-GB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C7305C"/>
    <w:rPr>
      <w:rFonts w:ascii="Calibri" w:eastAsiaTheme="minorEastAsia" w:hAnsi="Calibri" w:cs="Calibri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ook Mohammed Ali Jinnah</dc:creator>
  <cp:keywords/>
  <dc:description/>
  <cp:lastModifiedBy>Umar Farook Mohammed Ali Jinnah</cp:lastModifiedBy>
  <cp:revision>2</cp:revision>
  <dcterms:created xsi:type="dcterms:W3CDTF">2022-07-19T09:43:00Z</dcterms:created>
  <dcterms:modified xsi:type="dcterms:W3CDTF">2022-07-19T10:49:00Z</dcterms:modified>
</cp:coreProperties>
</file>